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04337" w14:textId="28EA9FDC" w:rsidR="009751E8" w:rsidRPr="00CD6527" w:rsidRDefault="00A61176">
      <w:pPr>
        <w:rPr>
          <w:rFonts w:ascii="Times New Roman" w:hAnsi="Times New Roman" w:cs="Times New Roman"/>
          <w:b/>
          <w:bCs/>
          <w:lang w:val="en-US"/>
        </w:rPr>
      </w:pPr>
      <w:r w:rsidRPr="00CD6527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235CC7">
        <w:rPr>
          <w:rFonts w:ascii="Times New Roman" w:hAnsi="Times New Roman" w:cs="Times New Roman"/>
          <w:b/>
          <w:bCs/>
          <w:lang w:val="en-US"/>
        </w:rPr>
        <w:t>6</w:t>
      </w:r>
      <w:r w:rsidRPr="00CD6527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EE2FDB" w:rsidRPr="00CD6527">
        <w:rPr>
          <w:rFonts w:ascii="Times New Roman" w:hAnsi="Times New Roman" w:cs="Times New Roman"/>
          <w:lang w:val="en-US"/>
        </w:rPr>
        <w:t>Rate of rate ratios and lower and upper confidence limits per study month</w:t>
      </w:r>
      <w:r w:rsidR="00CD6527">
        <w:rPr>
          <w:rFonts w:ascii="Times New Roman" w:hAnsi="Times New Roman" w:cs="Times New Roman"/>
          <w:lang w:val="en-US"/>
        </w:rPr>
        <w:t>.</w:t>
      </w:r>
      <w:r w:rsidR="00EE2FDB" w:rsidRPr="00CD6527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W w:w="829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2268"/>
        <w:gridCol w:w="2268"/>
        <w:gridCol w:w="2268"/>
      </w:tblGrid>
      <w:tr w:rsidR="00CD6527" w:rsidRPr="00CD6527" w14:paraId="60013AC7" w14:textId="77777777" w:rsidTr="00800B1F">
        <w:trPr>
          <w:trHeight w:val="155"/>
        </w:trPr>
        <w:tc>
          <w:tcPr>
            <w:tcW w:w="14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A44CB" w14:textId="77695A28" w:rsidR="00CD6527" w:rsidRPr="00CD6527" w:rsidRDefault="00CD6527" w:rsidP="00CD6527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M</w:t>
            </w:r>
            <w:r w:rsidRPr="00CD6527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onths</w:t>
            </w: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</w:t>
            </w:r>
            <w:r w:rsidRPr="00CD6527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since</w:t>
            </w: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study </w:t>
            </w:r>
            <w:r w:rsidRPr="00CD6527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start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E1CBA" w14:textId="1FB4A2A6" w:rsidR="00CD6527" w:rsidRPr="00CD6527" w:rsidRDefault="00CD6527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R</w:t>
            </w:r>
            <w:r w:rsidRPr="00CD6527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atio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405E" w14:textId="70A822C1" w:rsidR="00CD6527" w:rsidRPr="00CD6527" w:rsidRDefault="00CD6527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A</w:t>
            </w:r>
            <w:r w:rsidRPr="00CD6527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symp</w:t>
            </w: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totic confidence limits</w:t>
            </w:r>
          </w:p>
        </w:tc>
      </w:tr>
      <w:tr w:rsidR="00CD6527" w:rsidRPr="00CD6527" w14:paraId="0912896B" w14:textId="77777777" w:rsidTr="00800B1F">
        <w:trPr>
          <w:trHeight w:val="155"/>
        </w:trPr>
        <w:tc>
          <w:tcPr>
            <w:tcW w:w="14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0CE0D" w14:textId="77777777" w:rsidR="00CD6527" w:rsidRDefault="00CD6527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DC4F5" w14:textId="77777777" w:rsidR="00CD6527" w:rsidRDefault="00CD6527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9A4C5" w14:textId="7DABCAAC" w:rsidR="00CD6527" w:rsidRPr="00CD6527" w:rsidRDefault="00CD6527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Lower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31B7E" w14:textId="428B2278" w:rsidR="00CD6527" w:rsidRPr="00CD6527" w:rsidRDefault="00CD6527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Upper</w:t>
            </w:r>
          </w:p>
        </w:tc>
      </w:tr>
      <w:tr w:rsidR="00CD6527" w:rsidRPr="00CD6527" w14:paraId="38CFA820" w14:textId="77777777" w:rsidTr="00800B1F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BC09" w14:textId="77777777" w:rsidR="009751E8" w:rsidRPr="00CD6527" w:rsidRDefault="009751E8" w:rsidP="009751E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73A5" w14:textId="77777777" w:rsidR="009751E8" w:rsidRPr="00CD6527" w:rsidRDefault="009751E8" w:rsidP="00800B1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5AA1" w14:textId="77777777" w:rsidR="009751E8" w:rsidRPr="00CD6527" w:rsidRDefault="009751E8" w:rsidP="00800B1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BC96" w14:textId="77777777" w:rsidR="009751E8" w:rsidRPr="00CD6527" w:rsidRDefault="009751E8" w:rsidP="00800B1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</w:tr>
      <w:tr w:rsidR="00CD6527" w:rsidRPr="00CD6527" w14:paraId="6E43D555" w14:textId="77777777" w:rsidTr="00800B1F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A12E" w14:textId="77777777" w:rsidR="009751E8" w:rsidRPr="00CD6527" w:rsidRDefault="009751E8" w:rsidP="009751E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151C" w14:textId="77777777" w:rsidR="009751E8" w:rsidRPr="00CD6527" w:rsidRDefault="009751E8" w:rsidP="00800B1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C43E" w14:textId="77777777" w:rsidR="009751E8" w:rsidRPr="00CD6527" w:rsidRDefault="009751E8" w:rsidP="00800B1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35AB" w14:textId="77777777" w:rsidR="009751E8" w:rsidRPr="00CD6527" w:rsidRDefault="009751E8" w:rsidP="00800B1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</w:tr>
      <w:tr w:rsidR="00CD6527" w:rsidRPr="00CD6527" w14:paraId="4F19D976" w14:textId="77777777" w:rsidTr="00800B1F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1398" w14:textId="77777777" w:rsidR="009751E8" w:rsidRPr="00CD6527" w:rsidRDefault="009751E8" w:rsidP="009751E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6F7B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07247024574238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A389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04336523635901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C783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1023871487385457</w:t>
            </w:r>
          </w:p>
        </w:tc>
      </w:tr>
      <w:tr w:rsidR="00CD6527" w:rsidRPr="00CD6527" w14:paraId="282BD327" w14:textId="77777777" w:rsidTr="00800B1F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5AC9" w14:textId="77777777" w:rsidR="009751E8" w:rsidRPr="00CD6527" w:rsidRDefault="009751E8" w:rsidP="009751E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9F79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15004961457396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9F3F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08860013006402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4039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2149678099927672</w:t>
            </w:r>
          </w:p>
        </w:tc>
      </w:tr>
      <w:tr w:rsidR="00CD6527" w:rsidRPr="00CD6527" w14:paraId="6CD981C9" w14:textId="77777777" w:rsidTr="00800B1F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502B" w14:textId="77777777" w:rsidR="009751E8" w:rsidRPr="00CD6527" w:rsidRDefault="009751E8" w:rsidP="009751E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42AA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23232238304389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1A58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1357238587325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90B7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3371370549930428</w:t>
            </w:r>
          </w:p>
        </w:tc>
      </w:tr>
      <w:tr w:rsidR="00CD6527" w:rsidRPr="00CD6527" w14:paraId="5BBF2471" w14:textId="77777777" w:rsidTr="00800B1F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FCE5" w14:textId="77777777" w:rsidR="009751E8" w:rsidRPr="00CD6527" w:rsidRDefault="009751E8" w:rsidP="009751E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C737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31851467395691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63B8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1847109570428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6269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4674304606577422</w:t>
            </w:r>
          </w:p>
        </w:tc>
      </w:tr>
      <w:tr w:rsidR="00CD6527" w:rsidRPr="00CD6527" w14:paraId="405C31B6" w14:textId="77777777" w:rsidTr="00800B1F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FC22" w14:textId="77777777" w:rsidR="009751E8" w:rsidRPr="00CD6527" w:rsidRDefault="009751E8" w:rsidP="009751E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9292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40758588853223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CC4B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2354589534547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509C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6036939374268238</w:t>
            </w:r>
          </w:p>
        </w:tc>
      </w:tr>
      <w:tr w:rsidR="00CD6527" w:rsidRPr="00CD6527" w14:paraId="0556A241" w14:textId="77777777" w:rsidTr="00800B1F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E012" w14:textId="77777777" w:rsidR="009751E8" w:rsidRPr="00CD6527" w:rsidRDefault="009751E8" w:rsidP="009751E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DAEC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4982027242126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550A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28772411099757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6183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7430840842914543</w:t>
            </w:r>
          </w:p>
        </w:tc>
      </w:tr>
      <w:tr w:rsidR="00CD6527" w:rsidRPr="00CD6527" w14:paraId="109C1E8A" w14:textId="77777777" w:rsidTr="00800B1F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4BE9" w14:textId="77777777" w:rsidR="009751E8" w:rsidRPr="00CD6527" w:rsidRDefault="009751E8" w:rsidP="009751E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219B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58872393085832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09BC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34102200029101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1D48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882179209538846</w:t>
            </w:r>
          </w:p>
        </w:tc>
      </w:tr>
      <w:tr w:rsidR="00CD6527" w:rsidRPr="00CD6527" w14:paraId="2E367023" w14:textId="77777777" w:rsidTr="00800B1F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3D45" w14:textId="77777777" w:rsidR="009751E8" w:rsidRPr="00CD6527" w:rsidRDefault="009751E8" w:rsidP="009751E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4F32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67720019557087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DD73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3944723038728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45AB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.017250889967761</w:t>
            </w:r>
          </w:p>
        </w:tc>
      </w:tr>
      <w:tr w:rsidR="00CD6527" w:rsidRPr="00CD6527" w14:paraId="4C601C22" w14:textId="77777777" w:rsidTr="00800B1F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BF56" w14:textId="77777777" w:rsidR="009751E8" w:rsidRPr="00CD6527" w:rsidRDefault="009751E8" w:rsidP="009751E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312B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7613936196665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F9E4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44656038593016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6D4D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.1447479922567516</w:t>
            </w:r>
          </w:p>
        </w:tc>
      </w:tr>
      <w:tr w:rsidR="00CD6527" w:rsidRPr="00CD6527" w14:paraId="72DBD7D3" w14:textId="77777777" w:rsidTr="00800B1F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1341" w14:textId="77777777" w:rsidR="009751E8" w:rsidRPr="00CD6527" w:rsidRDefault="009751E8" w:rsidP="009751E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625A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83882083588490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0A4F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49479071343437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5CF3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.262030420777638</w:t>
            </w:r>
          </w:p>
        </w:tc>
      </w:tr>
      <w:tr w:rsidR="00CD6527" w:rsidRPr="00CD6527" w14:paraId="3664FE87" w14:textId="77777777" w:rsidTr="00800B1F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BC19" w14:textId="77777777" w:rsidR="009751E8" w:rsidRPr="00CD6527" w:rsidRDefault="009751E8" w:rsidP="009751E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146C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90682277989099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717E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53524870862274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A4CC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.36832839753568</w:t>
            </w:r>
          </w:p>
        </w:tc>
      </w:tr>
      <w:tr w:rsidR="00CD6527" w:rsidRPr="00CD6527" w14:paraId="2F6665C0" w14:textId="77777777" w:rsidTr="00800B1F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4168" w14:textId="77777777" w:rsidR="009751E8" w:rsidRPr="00CD6527" w:rsidRDefault="009751E8" w:rsidP="009751E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0DBF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96266239121940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1F7E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56222960342593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0D12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.4657346483894833</w:t>
            </w:r>
          </w:p>
        </w:tc>
      </w:tr>
      <w:tr w:rsidR="00CD6527" w:rsidRPr="00CD6527" w14:paraId="561D2AC1" w14:textId="77777777" w:rsidTr="00800B1F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341F" w14:textId="77777777" w:rsidR="009751E8" w:rsidRPr="00CD6527" w:rsidRDefault="009751E8" w:rsidP="009751E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33AC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96342269805481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1FFB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57802469358413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B980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.4429457326684854</w:t>
            </w:r>
          </w:p>
        </w:tc>
      </w:tr>
      <w:tr w:rsidR="00CD6527" w:rsidRPr="00CD6527" w14:paraId="348AD1C0" w14:textId="77777777" w:rsidTr="00800B1F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245A" w14:textId="77777777" w:rsidR="009751E8" w:rsidRPr="00CD6527" w:rsidRDefault="009751E8" w:rsidP="009751E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5C4D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9475109183251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B403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5622900879069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C037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.427717365906678</w:t>
            </w:r>
          </w:p>
        </w:tc>
      </w:tr>
      <w:tr w:rsidR="00CD6527" w:rsidRPr="00CD6527" w14:paraId="12C4CF00" w14:textId="77777777" w:rsidTr="00800B1F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8F70" w14:textId="77777777" w:rsidR="009751E8" w:rsidRPr="00CD6527" w:rsidRDefault="009751E8" w:rsidP="009751E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899D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91843754177559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2248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52672265923542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DA41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.410655648182435</w:t>
            </w:r>
          </w:p>
        </w:tc>
      </w:tr>
      <w:tr w:rsidR="00CD6527" w:rsidRPr="00CD6527" w14:paraId="0FE2FC7A" w14:textId="77777777" w:rsidTr="00800B1F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EF3F" w14:textId="77777777" w:rsidR="009751E8" w:rsidRPr="00CD6527" w:rsidRDefault="009751E8" w:rsidP="009751E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F8DC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8827717585796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F9DE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48394233746983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B3B5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.388791939819772</w:t>
            </w:r>
          </w:p>
        </w:tc>
      </w:tr>
      <w:tr w:rsidR="00CD6527" w:rsidRPr="00CD6527" w14:paraId="384AC1DF" w14:textId="77777777" w:rsidTr="00800B1F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8002" w14:textId="77777777" w:rsidR="009751E8" w:rsidRPr="00CD6527" w:rsidRDefault="009751E8" w:rsidP="009751E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7C3C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84728772509370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C36A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4442386842369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AD80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.3628171551745467</w:t>
            </w:r>
          </w:p>
        </w:tc>
      </w:tr>
      <w:tr w:rsidR="00CD6527" w:rsidRPr="00CD6527" w14:paraId="7086B1D7" w14:textId="77777777" w:rsidTr="00800B1F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4E99" w14:textId="77777777" w:rsidR="009751E8" w:rsidRPr="00CD6527" w:rsidRDefault="009751E8" w:rsidP="009751E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FB1B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81828888042780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0523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41543931838422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F0BF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.3357938484155856</w:t>
            </w:r>
          </w:p>
        </w:tc>
      </w:tr>
      <w:tr w:rsidR="00CD6527" w:rsidRPr="00CD6527" w14:paraId="253C0009" w14:textId="77777777" w:rsidTr="00800B1F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78DE" w14:textId="77777777" w:rsidR="009751E8" w:rsidRPr="00CD6527" w:rsidRDefault="009751E8" w:rsidP="009751E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CEEB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8017200084698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C0FF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40314317100968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D63F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.313516579056209</w:t>
            </w:r>
          </w:p>
        </w:tc>
      </w:tr>
      <w:tr w:rsidR="00CD6527" w:rsidRPr="00CD6527" w14:paraId="466E500E" w14:textId="77777777" w:rsidTr="00800B1F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283F" w14:textId="77777777" w:rsidR="009751E8" w:rsidRPr="00CD6527" w:rsidRDefault="009751E8" w:rsidP="009751E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BD99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8019164987687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5FB6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4089486101620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ADC0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.3044865122239395</w:t>
            </w:r>
          </w:p>
        </w:tc>
      </w:tr>
      <w:tr w:rsidR="00CD6527" w:rsidRPr="00CD6527" w14:paraId="7FB71869" w14:textId="77777777" w:rsidTr="00800B1F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F07F" w14:textId="77777777" w:rsidR="009751E8" w:rsidRPr="00CD6527" w:rsidRDefault="009751E8" w:rsidP="009751E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EF96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81727573213876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10DB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42597862426655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605A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.315947118996331</w:t>
            </w:r>
          </w:p>
        </w:tc>
      </w:tr>
      <w:tr w:rsidR="00CD6527" w:rsidRPr="00CD6527" w14:paraId="4F8EFD72" w14:textId="77777777" w:rsidTr="00800B1F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6B6F" w14:textId="77777777" w:rsidR="009751E8" w:rsidRPr="00CD6527" w:rsidRDefault="009751E8" w:rsidP="009751E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3B66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84494706983593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62C4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44420392398659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C136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.356889933590702</w:t>
            </w:r>
          </w:p>
        </w:tc>
      </w:tr>
      <w:tr w:rsidR="00CD6527" w:rsidRPr="00CD6527" w14:paraId="6942EF8F" w14:textId="77777777" w:rsidTr="00800B1F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ED89" w14:textId="77777777" w:rsidR="009751E8" w:rsidRPr="00CD6527" w:rsidRDefault="009751E8" w:rsidP="009751E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628F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88218378499893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CDDC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45447447402688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3675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.4356672212367974</w:t>
            </w:r>
          </w:p>
        </w:tc>
      </w:tr>
      <w:tr w:rsidR="00CD6527" w:rsidRPr="00CD6527" w14:paraId="3EF95B6E" w14:textId="77777777" w:rsidTr="00800B1F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1E9C" w14:textId="77777777" w:rsidR="009751E8" w:rsidRPr="00CD6527" w:rsidRDefault="009751E8" w:rsidP="009751E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2275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92616412825929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CFE6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45192740551278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8BE3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.555298725615384</w:t>
            </w:r>
          </w:p>
        </w:tc>
      </w:tr>
      <w:tr w:rsidR="00CD6527" w:rsidRPr="00CD6527" w14:paraId="71C4158D" w14:textId="77777777" w:rsidTr="00800B1F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6E3D" w14:textId="77777777" w:rsidR="009751E8" w:rsidRPr="00CD6527" w:rsidRDefault="009751E8" w:rsidP="009751E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0DDA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97365093076592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290F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43691719741649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D527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.7108715822434024</w:t>
            </w:r>
          </w:p>
        </w:tc>
      </w:tr>
      <w:tr w:rsidR="00CD6527" w:rsidRPr="00CD6527" w14:paraId="38C7E8C0" w14:textId="77777777" w:rsidTr="00800B1F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C101" w14:textId="77777777" w:rsidR="009751E8" w:rsidRPr="00CD6527" w:rsidRDefault="009751E8" w:rsidP="009751E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03BA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.0224231729526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D188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41268155851451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3BE0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.895341463080174</w:t>
            </w:r>
          </w:p>
        </w:tc>
      </w:tr>
      <w:tr w:rsidR="00CD6527" w:rsidRPr="00CD6527" w14:paraId="588211C5" w14:textId="77777777" w:rsidTr="00800B1F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E890" w14:textId="77777777" w:rsidR="009751E8" w:rsidRPr="00CD6527" w:rsidRDefault="009751E8" w:rsidP="009751E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BBD8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.07240065947654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3E04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3824737567879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CC2F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.106637266936255</w:t>
            </w:r>
          </w:p>
        </w:tc>
      </w:tr>
      <w:tr w:rsidR="00CD6527" w:rsidRPr="00CD6527" w14:paraId="71525374" w14:textId="77777777" w:rsidTr="00800B1F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A596" w14:textId="77777777" w:rsidR="009751E8" w:rsidRPr="00CD6527" w:rsidRDefault="009751E8" w:rsidP="009751E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17FF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.12361317395733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8DCB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34858036652246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7DD7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.3440594454405717</w:t>
            </w:r>
          </w:p>
        </w:tc>
      </w:tr>
      <w:tr w:rsidR="00CD6527" w:rsidRPr="00CD6527" w14:paraId="428C7D71" w14:textId="77777777" w:rsidTr="00800B1F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8BBD" w14:textId="77777777" w:rsidR="009751E8" w:rsidRPr="00CD6527" w:rsidRDefault="009751E8" w:rsidP="009751E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C294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.17609123601815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776A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3125340391045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FA92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.6078097225621666</w:t>
            </w:r>
          </w:p>
        </w:tc>
      </w:tr>
      <w:tr w:rsidR="00CD6527" w:rsidRPr="00CD6527" w14:paraId="5093C6A7" w14:textId="77777777" w:rsidTr="00800B1F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5400E" w14:textId="77777777" w:rsidR="009751E8" w:rsidRPr="00CD6527" w:rsidRDefault="009751E8" w:rsidP="009751E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7110F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.22986611947349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63A39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.27535385836207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8B60" w14:textId="77777777" w:rsidR="009751E8" w:rsidRPr="00CD6527" w:rsidRDefault="009751E8" w:rsidP="009751E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CD652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.8987633731407363</w:t>
            </w:r>
          </w:p>
        </w:tc>
      </w:tr>
    </w:tbl>
    <w:p w14:paraId="3F78BF58" w14:textId="77777777" w:rsidR="009751E8" w:rsidRPr="00CD6527" w:rsidRDefault="009751E8">
      <w:pPr>
        <w:rPr>
          <w:lang w:val="en-US"/>
        </w:rPr>
      </w:pPr>
    </w:p>
    <w:sectPr w:rsidR="009751E8" w:rsidRPr="00CD6527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93FAAB" w14:textId="77777777" w:rsidR="00D5267E" w:rsidRDefault="00D5267E" w:rsidP="00D5267E">
      <w:pPr>
        <w:spacing w:after="0" w:line="240" w:lineRule="auto"/>
      </w:pPr>
      <w:r>
        <w:separator/>
      </w:r>
    </w:p>
  </w:endnote>
  <w:endnote w:type="continuationSeparator" w:id="0">
    <w:p w14:paraId="1F6CAB80" w14:textId="77777777" w:rsidR="00D5267E" w:rsidRDefault="00D5267E" w:rsidP="00D526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F5B4D4" w14:textId="77777777" w:rsidR="00D5267E" w:rsidRDefault="00D5267E" w:rsidP="00D5267E">
      <w:pPr>
        <w:spacing w:after="0" w:line="240" w:lineRule="auto"/>
      </w:pPr>
      <w:r>
        <w:separator/>
      </w:r>
    </w:p>
  </w:footnote>
  <w:footnote w:type="continuationSeparator" w:id="0">
    <w:p w14:paraId="1EB93C89" w14:textId="77777777" w:rsidR="00D5267E" w:rsidRDefault="00D5267E" w:rsidP="00D526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AF53BA" w14:textId="221A9A8C" w:rsidR="00D5267E" w:rsidRPr="00D5267E" w:rsidRDefault="00D5267E">
    <w:pPr>
      <w:pStyle w:val="Sidhuvud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 w:rsidRPr="00D5267E">
      <w:rPr>
        <w:rFonts w:ascii="Times New Roman" w:hAnsi="Times New Roman" w:cs="Times New Roman"/>
      </w:rPr>
      <w:t xml:space="preserve">Appendix </w:t>
    </w:r>
    <w:r w:rsidR="00235CC7">
      <w:rPr>
        <w:rFonts w:ascii="Times New Roman" w:hAnsi="Times New Roman" w:cs="Times New Roman"/>
      </w:rPr>
      <w:t>6</w:t>
    </w:r>
    <w:r w:rsidRPr="00D5267E">
      <w:rPr>
        <w:rFonts w:ascii="Times New Roman" w:hAnsi="Times New Roman" w:cs="Times New Roman"/>
      </w:rPr>
      <w:t>.</w:t>
    </w:r>
  </w:p>
  <w:p w14:paraId="6EA18EE5" w14:textId="77777777" w:rsidR="00D5267E" w:rsidRDefault="00D5267E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1E8"/>
    <w:rsid w:val="002140AF"/>
    <w:rsid w:val="00235CC7"/>
    <w:rsid w:val="00400D5E"/>
    <w:rsid w:val="004B4578"/>
    <w:rsid w:val="00800B1F"/>
    <w:rsid w:val="0087228A"/>
    <w:rsid w:val="00881033"/>
    <w:rsid w:val="008863B3"/>
    <w:rsid w:val="00913C22"/>
    <w:rsid w:val="009751E8"/>
    <w:rsid w:val="00A61176"/>
    <w:rsid w:val="00AC4B10"/>
    <w:rsid w:val="00AD5431"/>
    <w:rsid w:val="00B07A18"/>
    <w:rsid w:val="00B13C14"/>
    <w:rsid w:val="00CD6527"/>
    <w:rsid w:val="00D5267E"/>
    <w:rsid w:val="00D9562E"/>
    <w:rsid w:val="00E12DB5"/>
    <w:rsid w:val="00EE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5864577D"/>
  <w15:docId w15:val="{9DA3025C-BCDE-4D6B-8BF8-F709C021F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9751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751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751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751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751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751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751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751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751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751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751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751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751E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751E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751E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751E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751E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751E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751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751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751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751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751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751E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751E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751E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751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751E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751E8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D526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5267E"/>
  </w:style>
  <w:style w:type="paragraph" w:styleId="Sidfot">
    <w:name w:val="footer"/>
    <w:basedOn w:val="Normal"/>
    <w:link w:val="SidfotChar"/>
    <w:uiPriority w:val="99"/>
    <w:unhideWhenUsed/>
    <w:rsid w:val="00D526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5267E"/>
  </w:style>
  <w:style w:type="paragraph" w:styleId="Revision">
    <w:name w:val="Revision"/>
    <w:hidden/>
    <w:uiPriority w:val="99"/>
    <w:semiHidden/>
    <w:rsid w:val="00800B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882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a967b6a-3783-47cf-8fdb-0b1118f65e05}" enabled="1" method="Standard" siteId="{aece5b19-8227-4c27-8218-1aea120ec0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3</Words>
  <Characters>1663</Characters>
  <Application>Microsoft Office Word</Application>
  <DocSecurity>0</DocSecurity>
  <Lines>13</Lines>
  <Paragraphs>3</Paragraphs>
  <ScaleCrop>false</ScaleCrop>
  <Company>ROL</Company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agård Ylva, Univsjukv forsk cent FOU</dc:creator>
  <cp:keywords/>
  <dc:description/>
  <cp:lastModifiedBy>Nilsing Strid Emma, Arb miljömed USÖ</cp:lastModifiedBy>
  <cp:revision>4</cp:revision>
  <dcterms:created xsi:type="dcterms:W3CDTF">2026-01-02T16:28:00Z</dcterms:created>
  <dcterms:modified xsi:type="dcterms:W3CDTF">2026-06-01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a967b6a-3783-47cf-8fdb-0b1118f65e05_Enabled">
    <vt:lpwstr>true</vt:lpwstr>
  </property>
  <property fmtid="{D5CDD505-2E9C-101B-9397-08002B2CF9AE}" pid="3" name="MSIP_Label_7a967b6a-3783-47cf-8fdb-0b1118f65e05_SetDate">
    <vt:lpwstr>2025-09-24T09:36:51Z</vt:lpwstr>
  </property>
  <property fmtid="{D5CDD505-2E9C-101B-9397-08002B2CF9AE}" pid="4" name="MSIP_Label_7a967b6a-3783-47cf-8fdb-0b1118f65e05_Method">
    <vt:lpwstr>Standard</vt:lpwstr>
  </property>
  <property fmtid="{D5CDD505-2E9C-101B-9397-08002B2CF9AE}" pid="5" name="MSIP_Label_7a967b6a-3783-47cf-8fdb-0b1118f65e05_Name">
    <vt:lpwstr>NIVÅ K0</vt:lpwstr>
  </property>
  <property fmtid="{D5CDD505-2E9C-101B-9397-08002B2CF9AE}" pid="6" name="MSIP_Label_7a967b6a-3783-47cf-8fdb-0b1118f65e05_SiteId">
    <vt:lpwstr>aece5b19-8227-4c27-8218-1aea120ec062</vt:lpwstr>
  </property>
  <property fmtid="{D5CDD505-2E9C-101B-9397-08002B2CF9AE}" pid="7" name="MSIP_Label_7a967b6a-3783-47cf-8fdb-0b1118f65e05_ActionId">
    <vt:lpwstr>58018f7c-b6dd-48cb-9462-078aece5f7e2</vt:lpwstr>
  </property>
  <property fmtid="{D5CDD505-2E9C-101B-9397-08002B2CF9AE}" pid="8" name="MSIP_Label_7a967b6a-3783-47cf-8fdb-0b1118f65e05_ContentBits">
    <vt:lpwstr>0</vt:lpwstr>
  </property>
  <property fmtid="{D5CDD505-2E9C-101B-9397-08002B2CF9AE}" pid="9" name="MSIP_Label_7a967b6a-3783-47cf-8fdb-0b1118f65e05_Tag">
    <vt:lpwstr>10, 3, 0, 1</vt:lpwstr>
  </property>
</Properties>
</file>